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73724" w14:textId="77777777" w:rsidR="0012602B" w:rsidRPr="00F34623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F34623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5. </w:t>
      </w:r>
    </w:p>
    <w:p w14:paraId="74EB4C7F" w14:textId="77777777" w:rsidR="0012602B" w:rsidRPr="000A4A4D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0A4A4D">
        <w:rPr>
          <w:rFonts w:ascii="Times New Roman" w:hAnsi="Times New Roman" w:cs="Times New Roman"/>
          <w:b/>
          <w:bCs/>
          <w:sz w:val="24"/>
          <w:szCs w:val="24"/>
        </w:rPr>
        <w:t>Autoregressive Cross-Lagged Path Model Analysis with Sleep Quality.</w:t>
      </w:r>
    </w:p>
    <w:tbl>
      <w:tblPr>
        <w:tblW w:w="93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8"/>
        <w:gridCol w:w="1534"/>
        <w:gridCol w:w="992"/>
        <w:gridCol w:w="996"/>
        <w:gridCol w:w="996"/>
      </w:tblGrid>
      <w:tr w:rsidR="0012602B" w:rsidRPr="000F08B7" w14:paraId="0F81F0F0" w14:textId="77777777" w:rsidTr="00D45899">
        <w:trPr>
          <w:trHeight w:val="318"/>
        </w:trPr>
        <w:tc>
          <w:tcPr>
            <w:tcW w:w="49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E29DF9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emporality of association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D31A6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96738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9B2ED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2602B" w:rsidRPr="000F08B7" w14:paraId="1BC65F44" w14:textId="77777777" w:rsidTr="00D45899">
        <w:trPr>
          <w:trHeight w:val="256"/>
        </w:trPr>
        <w:tc>
          <w:tcPr>
            <w:tcW w:w="49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DB91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FBE0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B50B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135B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51E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40E77EA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84B4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1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AE6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7EEA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9F6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902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DD8E7AA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B26B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day 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AA45F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4A6FF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B5435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E57C2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</w:tr>
      <w:tr w:rsidR="0012602B" w:rsidRPr="000F08B7" w14:paraId="2DBC3B0F" w14:textId="77777777" w:rsidTr="00D45899">
        <w:trPr>
          <w:trHeight w:val="318"/>
        </w:trPr>
        <w:tc>
          <w:tcPr>
            <w:tcW w:w="4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5C7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1CD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721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D14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453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12602B" w:rsidRPr="000F08B7" w14:paraId="6E09DA10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78A1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8B9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BDD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3AA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84F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12602B" w:rsidRPr="007A6D3A" w14:paraId="79F4A09B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0AFF9732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A58048D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8.4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34F3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18.40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F2E17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35.3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ABFC4F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</w:tr>
      <w:tr w:rsidR="0012602B" w:rsidRPr="000F08B7" w14:paraId="34271DBB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38C248D4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070C3D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16966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1.90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94D23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50ADC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602B" w:rsidRPr="000F08B7" w14:paraId="28609FA1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5BAC6D7E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0F15D7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9B0D7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55FB43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928E10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9316631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1DD8B69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DE15CD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2FDAA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BA5BF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67F51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50892170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2A378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1D63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A3EC7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6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2C3E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0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1263B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206BB113" w14:textId="77777777" w:rsidTr="00D45899">
        <w:trPr>
          <w:trHeight w:val="318"/>
        </w:trPr>
        <w:tc>
          <w:tcPr>
            <w:tcW w:w="4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AABB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8C6A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BF7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6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C9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AA8D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6C4D663E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F52D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2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s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9FE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4C7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7DB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EBC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C2D7953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584BC3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5F5FC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E9B9A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83C7C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5140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12602B" w:rsidRPr="000F08B7" w14:paraId="4B7F3263" w14:textId="77777777" w:rsidTr="00D45899">
        <w:trPr>
          <w:trHeight w:val="318"/>
        </w:trPr>
        <w:tc>
          <w:tcPr>
            <w:tcW w:w="4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54DF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C24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3040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26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CBA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F18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</w:t>
            </w:r>
          </w:p>
        </w:tc>
      </w:tr>
      <w:tr w:rsidR="0012602B" w:rsidRPr="000F08B7" w14:paraId="089E91A3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ED35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040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C74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912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E67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FEE6611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4645D51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00D642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5.4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C8AD0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5.35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9A28C2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5.5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E6CA5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</w:tr>
      <w:tr w:rsidR="0012602B" w:rsidRPr="000F08B7" w14:paraId="58227215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27CE85E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8F4905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333A1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50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7F053E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D0538F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</w:tr>
      <w:tr w:rsidR="0012602B" w:rsidRPr="000F08B7" w14:paraId="6FB700C4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3C7F875D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78DEA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2FE7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0E90BD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785DE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1EE6F749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5AA5529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35E609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B823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CAFC5F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4A2E82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47D2A413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A97EF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79971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6056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6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2A152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8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7AB08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1B62AB0A" w14:textId="77777777" w:rsidTr="00D45899">
        <w:trPr>
          <w:trHeight w:val="318"/>
        </w:trPr>
        <w:tc>
          <w:tcPr>
            <w:tcW w:w="4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AD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D19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1E1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6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285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3101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6E410BE4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5089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3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708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012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21E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F0C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2373404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7209D0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F3E4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4780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EE0076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466C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12602B" w:rsidRPr="000F08B7" w14:paraId="5DB47D5D" w14:textId="77777777" w:rsidTr="00D45899">
        <w:trPr>
          <w:trHeight w:val="318"/>
        </w:trPr>
        <w:tc>
          <w:tcPr>
            <w:tcW w:w="4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3A86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quality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DB9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9FC0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3A3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B23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</w:tr>
      <w:tr w:rsidR="0012602B" w:rsidRPr="000F08B7" w14:paraId="51DE181A" w14:textId="77777777" w:rsidTr="00D45899">
        <w:trPr>
          <w:trHeight w:val="318"/>
        </w:trPr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4341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variance</w:t>
            </w:r>
            <w:r w:rsidRPr="00272A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191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03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C5B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C76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77FF62D4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  <w:hideMark/>
          </w:tcPr>
          <w:p w14:paraId="504F6FF1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28649D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5.8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C90E8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14.09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6DFE42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6409E23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</w:tr>
      <w:tr w:rsidR="0012602B" w:rsidRPr="000F08B7" w14:paraId="5AF1BE9D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</w:tcPr>
          <w:p w14:paraId="1B7F4F1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E0AB4D1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3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C7B959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43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381E7C40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4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49172E7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</w:tr>
      <w:tr w:rsidR="0012602B" w:rsidRPr="000F08B7" w14:paraId="79A5ABBF" w14:textId="77777777" w:rsidTr="00D45899">
        <w:trPr>
          <w:trHeight w:val="318"/>
        </w:trPr>
        <w:tc>
          <w:tcPr>
            <w:tcW w:w="4968" w:type="dxa"/>
            <w:shd w:val="clear" w:color="auto" w:fill="auto"/>
            <w:noWrap/>
            <w:vAlign w:val="center"/>
          </w:tcPr>
          <w:p w14:paraId="072A7DC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429097A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5.9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5D454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-12.284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56381C05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197DA7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602B" w:rsidRPr="000F08B7" w14:paraId="5708DC2D" w14:textId="77777777" w:rsidTr="00D45899">
        <w:trPr>
          <w:trHeight w:val="318"/>
        </w:trPr>
        <w:tc>
          <w:tcPr>
            <w:tcW w:w="49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BAC362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E67054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70054E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0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88636B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66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5AD0CC" w14:textId="77777777" w:rsidR="0012602B" w:rsidRPr="00272AF6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2A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25142960" w14:textId="77777777" w:rsidTr="00D45899">
        <w:trPr>
          <w:trHeight w:val="638"/>
        </w:trPr>
        <w:tc>
          <w:tcPr>
            <w:tcW w:w="939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F3A1C9" w14:textId="77777777" w:rsidR="0012602B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data fit indices:  </w:t>
            </w:r>
          </w:p>
          <w:p w14:paraId="62926406" w14:textId="77777777" w:rsidR="0012602B" w:rsidRDefault="0012602B" w:rsidP="00D45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92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920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4.16 (</w:t>
            </w:r>
            <w:r w:rsidRPr="006377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1); RMSEA = .099 (.072, .129); CFI = .942; TLI = .865; SRMR = .045</w:t>
            </w:r>
          </w:p>
        </w:tc>
      </w:tr>
    </w:tbl>
    <w:p w14:paraId="118410A2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D3A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unstandardized path coefficient; CI = confidence interval; RMSEA = root mean square error of approximation; CFI = comparative fit index; TLI = Tucker Lewis index</w:t>
      </w:r>
    </w:p>
    <w:p w14:paraId="127ED8A4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 indicates statistically significant effects.</w:t>
      </w:r>
    </w:p>
    <w:p w14:paraId="2749D17D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variance between ‘activity </w:t>
      </w:r>
      <w:proofErr w:type="gramStart"/>
      <w:r>
        <w:rPr>
          <w:rFonts w:ascii="Times New Roman" w:hAnsi="Times New Roman" w:cs="Times New Roman"/>
          <w:sz w:val="24"/>
          <w:szCs w:val="24"/>
        </w:rPr>
        <w:t>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day 1)</w:t>
      </w:r>
      <w:r>
        <w:rPr>
          <w:rFonts w:ascii="Times New Roman" w:hAnsi="Times New Roman" w:cs="Times New Roman"/>
          <w:sz w:val="24"/>
          <w:szCs w:val="24"/>
        </w:rPr>
        <w:t>’ and ‘activity 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day 3)</w:t>
      </w:r>
      <w:r>
        <w:rPr>
          <w:rFonts w:ascii="Times New Roman" w:hAnsi="Times New Roman" w:cs="Times New Roman"/>
          <w:sz w:val="24"/>
          <w:szCs w:val="24"/>
        </w:rPr>
        <w:t>’ was fixed to zero due to non-convergence of the model.</w:t>
      </w:r>
    </w:p>
    <w:p w14:paraId="0FF4448E" w14:textId="77777777" w:rsidR="00120D6A" w:rsidRPr="0012602B" w:rsidRDefault="00120D6A" w:rsidP="0012602B"/>
    <w:sectPr w:rsidR="00120D6A" w:rsidRPr="0012602B" w:rsidSect="0046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84BCA"/>
    <w:multiLevelType w:val="hybridMultilevel"/>
    <w:tmpl w:val="B072AB5C"/>
    <w:lvl w:ilvl="0" w:tplc="15386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09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400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2D2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5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80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AF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04E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140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46FE7"/>
    <w:multiLevelType w:val="hybridMultilevel"/>
    <w:tmpl w:val="210662FC"/>
    <w:lvl w:ilvl="0" w:tplc="56B82D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3725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C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5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45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9C5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7C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A2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B23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CA"/>
    <w:rsid w:val="00045941"/>
    <w:rsid w:val="000A4A4D"/>
    <w:rsid w:val="00120D6A"/>
    <w:rsid w:val="0012602B"/>
    <w:rsid w:val="00821CF2"/>
    <w:rsid w:val="0092316D"/>
    <w:rsid w:val="00B44BE2"/>
    <w:rsid w:val="00F0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C8E"/>
  <w15:chartTrackingRefBased/>
  <w15:docId w15:val="{D8A48C55-E379-4D8D-B01E-426ABF9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16D"/>
  </w:style>
  <w:style w:type="paragraph" w:styleId="Heading1">
    <w:name w:val="heading 1"/>
    <w:basedOn w:val="Normal"/>
    <w:link w:val="Heading1Char"/>
    <w:uiPriority w:val="9"/>
    <w:qFormat/>
    <w:rsid w:val="001260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link w:val="DefaultChar"/>
    <w:rsid w:val="00126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12602B"/>
    <w:rPr>
      <w:rFonts w:ascii="Calibri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6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0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60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2B"/>
  </w:style>
  <w:style w:type="paragraph" w:styleId="Footer">
    <w:name w:val="footer"/>
    <w:basedOn w:val="Normal"/>
    <w:link w:val="Foot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12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60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2602B"/>
    <w:rPr>
      <w:b/>
      <w:bCs/>
    </w:rPr>
  </w:style>
  <w:style w:type="character" w:styleId="Emphasis">
    <w:name w:val="Emphasis"/>
    <w:basedOn w:val="DefaultParagraphFont"/>
    <w:uiPriority w:val="20"/>
    <w:qFormat/>
    <w:rsid w:val="0012602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602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0-06-12T14:53:00Z</dcterms:created>
  <dcterms:modified xsi:type="dcterms:W3CDTF">2020-06-16T00:56:00Z</dcterms:modified>
</cp:coreProperties>
</file>